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29827" w14:textId="77777777" w:rsidR="007A07D1" w:rsidRDefault="006B34C2">
      <w:r w:rsidRPr="006B34C2">
        <w:t xml:space="preserve">Supplementary Table </w:t>
      </w:r>
      <w:r>
        <w:t>2</w:t>
      </w:r>
    </w:p>
    <w:tbl>
      <w:tblPr>
        <w:tblW w:w="9857" w:type="dxa"/>
        <w:tblLook w:val="04A0" w:firstRow="1" w:lastRow="0" w:firstColumn="1" w:lastColumn="0" w:noHBand="0" w:noVBand="1"/>
      </w:tblPr>
      <w:tblGrid>
        <w:gridCol w:w="1468"/>
        <w:gridCol w:w="1544"/>
        <w:gridCol w:w="3423"/>
        <w:gridCol w:w="3422"/>
      </w:tblGrid>
      <w:tr w:rsidR="006B34C2" w:rsidRPr="006B34C2" w14:paraId="397AD027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ED62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34C2">
              <w:rPr>
                <w:rFonts w:ascii="Calibri" w:eastAsia="Times New Roman" w:hAnsi="Calibri" w:cs="Calibri"/>
                <w:b/>
                <w:bCs/>
                <w:color w:val="000000"/>
              </w:rPr>
              <w:t>Table 2 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7A94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F87" w14:textId="77777777" w:rsidR="006B34C2" w:rsidRPr="006B34C2" w:rsidRDefault="006B34C2" w:rsidP="006B3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823A" w14:textId="77777777" w:rsidR="006B34C2" w:rsidRPr="006B34C2" w:rsidRDefault="006B34C2" w:rsidP="006B3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34C2" w:rsidRPr="006B34C2" w14:paraId="4ACD379E" w14:textId="77777777" w:rsidTr="006B34C2">
        <w:trPr>
          <w:trHeight w:val="305"/>
        </w:trPr>
        <w:tc>
          <w:tcPr>
            <w:tcW w:w="6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888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RNA sequences for genomic targets in human and mice.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C45F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34C2" w:rsidRPr="006B34C2" w14:paraId="0F528BCB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0B3" w14:textId="77777777" w:rsidR="006B34C2" w:rsidRPr="006B34C2" w:rsidRDefault="006B34C2" w:rsidP="006B3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F6E0" w14:textId="77777777" w:rsidR="006B34C2" w:rsidRPr="006B34C2" w:rsidRDefault="006B34C2" w:rsidP="006B3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ACAA" w14:textId="77777777" w:rsidR="006B34C2" w:rsidRPr="006B34C2" w:rsidRDefault="006B34C2" w:rsidP="006B3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5ED" w14:textId="77777777" w:rsidR="006B34C2" w:rsidRPr="006B34C2" w:rsidRDefault="006B34C2" w:rsidP="006B3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34C2" w:rsidRPr="006B34C2" w14:paraId="5261F903" w14:textId="77777777" w:rsidTr="006B34C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CC9A44A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34C2">
              <w:rPr>
                <w:rFonts w:ascii="Calibri" w:eastAsia="Times New Roman" w:hAnsi="Calibri" w:cs="Calibri"/>
                <w:b/>
                <w:bCs/>
                <w:color w:val="000000"/>
              </w:rPr>
              <w:t>Guide RNA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EB097E8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34C2"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34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7C05DD9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34C2">
              <w:rPr>
                <w:rFonts w:ascii="Calibri" w:eastAsia="Times New Roman" w:hAnsi="Calibri" w:cs="Calibri"/>
                <w:b/>
                <w:bCs/>
                <w:color w:val="000000"/>
              </w:rPr>
              <w:t>crRNA Seqeunce</w:t>
            </w:r>
          </w:p>
        </w:tc>
        <w:tc>
          <w:tcPr>
            <w:tcW w:w="34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1B03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34C2">
              <w:rPr>
                <w:rFonts w:ascii="Calibri" w:eastAsia="Times New Roman" w:hAnsi="Calibri" w:cs="Calibri"/>
                <w:b/>
                <w:bCs/>
                <w:color w:val="000000"/>
              </w:rPr>
              <w:t>Figure</w:t>
            </w:r>
          </w:p>
        </w:tc>
      </w:tr>
      <w:tr w:rsidR="006B34C2" w:rsidRPr="006B34C2" w14:paraId="4E50CDF0" w14:textId="77777777" w:rsidTr="006B34C2">
        <w:trPr>
          <w:trHeight w:val="32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C767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1-GFA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06FB1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GFAP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B8C2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GGGTGCCAGGACCCAGACG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D40E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1f, Supp 1h, 2j-k, 2o-p, Supp 2l-n, Supp 2s</w:t>
            </w:r>
          </w:p>
        </w:tc>
      </w:tr>
      <w:tr w:rsidR="006B34C2" w:rsidRPr="006B34C2" w14:paraId="233BA498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95A84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2-GFA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23C3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GFAP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D751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GGAGACCCGGGCCAGTGAG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1259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1f, Supp 1h, 2j-k, 2o-p, Supp 2l-n, Supp 2s</w:t>
            </w:r>
          </w:p>
        </w:tc>
      </w:tr>
      <w:tr w:rsidR="006B34C2" w:rsidRPr="006B34C2" w14:paraId="1B3C5AC3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620E7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1-MYLI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914E9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MYLIP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040F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AGGGCAGAAACTGCTCAT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B659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2q, Supp 2t</w:t>
            </w:r>
          </w:p>
        </w:tc>
      </w:tr>
      <w:tr w:rsidR="006B34C2" w:rsidRPr="006B34C2" w14:paraId="11CA372D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AA00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2-MYLI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0C6EC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MYLIP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C2E91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TGGAAAACTATGGCATAGA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3A8D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2q, Supp 2t</w:t>
            </w:r>
          </w:p>
        </w:tc>
      </w:tr>
      <w:tr w:rsidR="006B34C2" w:rsidRPr="006B34C2" w14:paraId="1F01859C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367E2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1-PIG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F4DD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PIGM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278C2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AACTTGAAGGTGGCTCCAG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8657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2l-n, Supp 2n</w:t>
            </w:r>
          </w:p>
        </w:tc>
      </w:tr>
      <w:tr w:rsidR="006B34C2" w:rsidRPr="006B34C2" w14:paraId="56FE0853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F6886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2-PIG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98EA9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PIGM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2A2CA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TGTCCGTATACCTCACGTG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FE78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2l-n, Supp 2n</w:t>
            </w:r>
          </w:p>
        </w:tc>
      </w:tr>
      <w:tr w:rsidR="006B34C2" w:rsidRPr="006B34C2" w14:paraId="395639A0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243F9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3-PIG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68FE9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PIGM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9911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TGGATACTGCCATAGGCAG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D639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2n</w:t>
            </w:r>
          </w:p>
        </w:tc>
      </w:tr>
      <w:tr w:rsidR="006B34C2" w:rsidRPr="006B34C2" w14:paraId="55A93FCC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D7EB3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1-p5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6F1F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Mouse Trp53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C6C9" w14:textId="77777777" w:rsidR="006B34C2" w:rsidRPr="006B34C2" w:rsidRDefault="006B34C2" w:rsidP="006B34C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GTGTAATAGCTCCTGCATG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F4A5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1f, Supp 1h</w:t>
            </w:r>
          </w:p>
        </w:tc>
      </w:tr>
      <w:tr w:rsidR="006B34C2" w:rsidRPr="006B34C2" w14:paraId="64A9704C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577D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1-MC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4335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MCT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1833" w14:textId="77777777" w:rsidR="006B34C2" w:rsidRPr="006B34C2" w:rsidRDefault="006B34C2" w:rsidP="006B34C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CGTATAGTCATGATTGTTG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5577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1f, Supp 1h, Supp 2k, Supp 2o</w:t>
            </w:r>
          </w:p>
        </w:tc>
      </w:tr>
      <w:tr w:rsidR="006B34C2" w:rsidRPr="006B34C2" w14:paraId="2900BD57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B0B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2-MC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35E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MCT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5FA" w14:textId="77777777" w:rsidR="006B34C2" w:rsidRPr="006B34C2" w:rsidRDefault="006B34C2" w:rsidP="006B34C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ACAGACGTATAGTTGCTGT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76F0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1f, Supp 1h, Supp 2k, Supp 2o</w:t>
            </w:r>
          </w:p>
        </w:tc>
      </w:tr>
      <w:tr w:rsidR="006B34C2" w:rsidRPr="006B34C2" w14:paraId="15950D9E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884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1-CDK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57E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CDK1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F577" w14:textId="77777777" w:rsidR="006B34C2" w:rsidRPr="006B34C2" w:rsidRDefault="006B34C2" w:rsidP="006B34C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GTCGGTCAGTCCCCCTTAC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B3E4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Supp 2k, Supp 2p</w:t>
            </w:r>
          </w:p>
        </w:tc>
      </w:tr>
      <w:tr w:rsidR="006B34C2" w:rsidRPr="006B34C2" w14:paraId="008621E3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D6F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2-CDK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64C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Human CDK1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337" w14:textId="77777777" w:rsidR="006B34C2" w:rsidRPr="006B34C2" w:rsidRDefault="006B34C2" w:rsidP="006B34C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GACGACCGTCTCCTGCTAT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81E6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Supp 2k, Supp 2p</w:t>
            </w:r>
          </w:p>
        </w:tc>
      </w:tr>
      <w:tr w:rsidR="006B34C2" w:rsidRPr="006B34C2" w14:paraId="75D43D3A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FF6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-Alu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776F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Alu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C535" w14:textId="77777777" w:rsidR="006B34C2" w:rsidRPr="006B34C2" w:rsidRDefault="006B34C2" w:rsidP="006B34C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CCTGTAATCCCAGC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8FCB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Supp 2j-k</w:t>
            </w:r>
          </w:p>
        </w:tc>
      </w:tr>
      <w:tr w:rsidR="006B34C2" w:rsidRPr="006B34C2" w14:paraId="611AB412" w14:textId="77777777" w:rsidTr="006B34C2">
        <w:trPr>
          <w:trHeight w:val="30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DC25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Cr-Alu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DDE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Alu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319" w14:textId="77777777" w:rsidR="006B34C2" w:rsidRPr="006B34C2" w:rsidRDefault="006B34C2" w:rsidP="006B34C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6B34C2">
              <w:rPr>
                <w:rFonts w:ascii="Courier New" w:eastAsia="Times New Roman" w:hAnsi="Courier New" w:cs="Courier New"/>
                <w:color w:val="000000"/>
              </w:rPr>
              <w:t>CACTTTGGGAGGCC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0409" w14:textId="77777777" w:rsidR="006B34C2" w:rsidRPr="006B34C2" w:rsidRDefault="006B34C2" w:rsidP="006B34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34C2">
              <w:rPr>
                <w:rFonts w:ascii="Calibri" w:eastAsia="Times New Roman" w:hAnsi="Calibri" w:cs="Calibri"/>
                <w:color w:val="000000"/>
              </w:rPr>
              <w:t>Supp 2j-k</w:t>
            </w:r>
          </w:p>
        </w:tc>
      </w:tr>
    </w:tbl>
    <w:p w14:paraId="587AF878" w14:textId="77777777" w:rsidR="006B34C2" w:rsidRDefault="006B34C2">
      <w:bookmarkStart w:id="0" w:name="_GoBack"/>
      <w:bookmarkEnd w:id="0"/>
    </w:p>
    <w:sectPr w:rsidR="006B34C2" w:rsidSect="00971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C2"/>
    <w:rsid w:val="00226845"/>
    <w:rsid w:val="003015F6"/>
    <w:rsid w:val="004856C5"/>
    <w:rsid w:val="0063560B"/>
    <w:rsid w:val="006B34C2"/>
    <w:rsid w:val="006D6112"/>
    <w:rsid w:val="0097194D"/>
    <w:rsid w:val="009F59E8"/>
    <w:rsid w:val="009F63B0"/>
    <w:rsid w:val="00E5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8982C"/>
  <w15:chartTrackingRefBased/>
  <w15:docId w15:val="{189F03F5-6B06-4CB9-97E5-B960A3DDB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6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7D5921B619478F9A6ABD3B2B7C8D" ma:contentTypeVersion="9" ma:contentTypeDescription="Create a new document." ma:contentTypeScope="" ma:versionID="6beba1a0e0f94492ddee9906a7eada78">
  <xsd:schema xmlns:xsd="http://www.w3.org/2001/XMLSchema" xmlns:xs="http://www.w3.org/2001/XMLSchema" xmlns:p="http://schemas.microsoft.com/office/2006/metadata/properties" xmlns:ns3="44a56295-c29e-4898-8136-a54736c65b82" xmlns:ns4="762be86c-bef9-4869-8e58-f37f80ab7eb2" targetNamespace="http://schemas.microsoft.com/office/2006/metadata/properties" ma:root="true" ma:fieldsID="8332a327b5379ddc32de272bbe6ce4e2" ns3:_="" ns4:_="">
    <xsd:import namespace="44a56295-c29e-4898-8136-a54736c65b82"/>
    <xsd:import namespace="762be86c-bef9-4869-8e58-f37f80ab7eb2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be86c-bef9-4869-8e58-f37f80ab7eb2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A9D69BC3-0A07-4E90-A62B-B49303B61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762be86c-bef9-4869-8e58-f37f80ab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28604D-187B-4D60-A4C3-8F810925EE7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E652081-A04C-4811-A766-AC9BD865B6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0497F6-B42A-478C-AAAE-518F27154157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itt, Michelle</dc:creator>
  <cp:keywords/>
  <dc:description/>
  <cp:lastModifiedBy>Porritt, Michelle</cp:lastModifiedBy>
  <cp:revision>1</cp:revision>
  <dcterms:created xsi:type="dcterms:W3CDTF">2020-04-07T05:59:00Z</dcterms:created>
  <dcterms:modified xsi:type="dcterms:W3CDTF">2020-04-0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7D5921B619478F9A6ABD3B2B7C8D</vt:lpwstr>
  </property>
</Properties>
</file>